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56C27" w14:textId="77777777" w:rsidR="00916381" w:rsidRPr="007D3A61" w:rsidRDefault="00916381" w:rsidP="00916381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 w:rsidRPr="007D3A61">
        <w:rPr>
          <w:rFonts w:ascii="Times New Roman" w:eastAsia="Times New Roman" w:hAnsi="Times New Roman" w:cs="Times New Roman"/>
          <w:b/>
        </w:rPr>
        <w:t xml:space="preserve">S2 Table. Comparison of available DENV PRNT results between the </w:t>
      </w:r>
      <w:r w:rsidRPr="007D3A61">
        <w:rPr>
          <w:rFonts w:ascii="Times New Roman" w:eastAsia="Times New Roman" w:hAnsi="Times New Roman" w:cs="Times New Roman"/>
          <w:b/>
          <w:color w:val="000000"/>
        </w:rPr>
        <w:t xml:space="preserve">pregnant women </w:t>
      </w:r>
      <w:r w:rsidRPr="007D3A61">
        <w:rPr>
          <w:rFonts w:ascii="Times New Roman" w:eastAsia="Times New Roman" w:hAnsi="Times New Roman" w:cs="Times New Roman"/>
          <w:b/>
        </w:rPr>
        <w:t xml:space="preserve">with a positive ZIKV PRNT and </w:t>
      </w:r>
      <w:r w:rsidRPr="007D3A61">
        <w:rPr>
          <w:rFonts w:ascii="Times New Roman" w:eastAsia="Times New Roman" w:hAnsi="Times New Roman" w:cs="Times New Roman"/>
          <w:b/>
          <w:color w:val="000000"/>
        </w:rPr>
        <w:t xml:space="preserve">pregnant women </w:t>
      </w:r>
      <w:r w:rsidRPr="007D3A61">
        <w:rPr>
          <w:rFonts w:ascii="Times New Roman" w:eastAsia="Times New Roman" w:hAnsi="Times New Roman" w:cs="Times New Roman"/>
          <w:b/>
        </w:rPr>
        <w:t>with negative ZIKV PRNT results.</w:t>
      </w:r>
    </w:p>
    <w:tbl>
      <w:tblPr>
        <w:tblW w:w="8201" w:type="dxa"/>
        <w:jc w:val="center"/>
        <w:tblLayout w:type="fixed"/>
        <w:tblLook w:val="0400" w:firstRow="0" w:lastRow="0" w:firstColumn="0" w:lastColumn="0" w:noHBand="0" w:noVBand="1"/>
      </w:tblPr>
      <w:tblGrid>
        <w:gridCol w:w="2110"/>
        <w:gridCol w:w="1413"/>
        <w:gridCol w:w="1418"/>
        <w:gridCol w:w="1843"/>
        <w:gridCol w:w="1417"/>
      </w:tblGrid>
      <w:tr w:rsidR="00916381" w:rsidRPr="007D3A61" w14:paraId="0ED2B1C6" w14:textId="77777777" w:rsidTr="00FB0CC7">
        <w:trPr>
          <w:jc w:val="center"/>
        </w:trPr>
        <w:tc>
          <w:tcPr>
            <w:tcW w:w="21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CE29" w14:textId="77777777" w:rsidR="00916381" w:rsidRPr="007D3A61" w:rsidRDefault="00916381" w:rsidP="00FB0CC7">
            <w:pPr>
              <w:spacing w:before="40" w:after="40" w:line="259" w:lineRule="auto"/>
              <w:ind w:left="100" w:right="10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EB5D" w14:textId="77777777" w:rsidR="00916381" w:rsidRPr="007D3A61" w:rsidRDefault="00916381" w:rsidP="00FB0CC7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Responses (N=</w:t>
            </w:r>
            <w:proofErr w:type="gramStart"/>
            <w:r w:rsidRPr="007D3A61">
              <w:rPr>
                <w:rFonts w:ascii="Times New Roman" w:eastAsia="Times New Roman" w:hAnsi="Times New Roman" w:cs="Times New Roman"/>
                <w:b/>
              </w:rPr>
              <w:t>469)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1AEA" w14:textId="77777777" w:rsidR="00916381" w:rsidRPr="007D3A61" w:rsidRDefault="00916381" w:rsidP="00FB0CC7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Zika positive (N=</w:t>
            </w:r>
            <w:proofErr w:type="gramStart"/>
            <w:r w:rsidRPr="007D3A61">
              <w:rPr>
                <w:rFonts w:ascii="Times New Roman" w:eastAsia="Times New Roman" w:hAnsi="Times New Roman" w:cs="Times New Roman"/>
                <w:b/>
              </w:rPr>
              <w:t>287)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24B76" w14:textId="77777777" w:rsidR="00916381" w:rsidRPr="007D3A61" w:rsidRDefault="00916381" w:rsidP="00FB0CC7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Zika negative (N=</w:t>
            </w:r>
            <w:proofErr w:type="gramStart"/>
            <w:r w:rsidRPr="007D3A61">
              <w:rPr>
                <w:rFonts w:ascii="Times New Roman" w:eastAsia="Times New Roman" w:hAnsi="Times New Roman" w:cs="Times New Roman"/>
                <w:b/>
              </w:rPr>
              <w:t>182)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E083" w14:textId="77777777" w:rsidR="00916381" w:rsidRPr="007D3A61" w:rsidRDefault="00916381" w:rsidP="00FB0CC7">
            <w:pPr>
              <w:spacing w:before="40" w:after="4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916381" w:rsidRPr="007D3A61" w14:paraId="49804C53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AA48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DENV 1 PRNT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1109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440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F458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9D5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916381" w:rsidRPr="007D3A61" w14:paraId="5888B54D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CD774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6C09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76 (7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6884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61 (7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623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5 (5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0F7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366DEB83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04017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622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0 (2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9464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9 (2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7D79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1 (4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46D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13FFAA42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0D8C8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DENV 2 PRNT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4279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29A7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8B5C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4242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916381" w:rsidRPr="007D3A61" w14:paraId="6B14AF70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35601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4EC4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61 (5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65F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7 (5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318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4 (5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4F9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6357B78C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B5167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9DAE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8 (4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FE12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4 (4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B48F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4 (5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9861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4192A7E5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96ECB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DENV 3 PRNT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4207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F00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A63F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86F8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&gt;0.99</w:t>
            </w:r>
          </w:p>
        </w:tc>
      </w:tr>
      <w:tr w:rsidR="00916381" w:rsidRPr="007D3A61" w14:paraId="3C0703E4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C0D4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472D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63 (61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7219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7 (6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005F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6 (6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2DCF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4C69EFD0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0350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0AD2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1 (3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16BE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1 (4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6BFC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 (3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912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4F8E4D35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1E165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DENV 4 PRNT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A99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23A0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85F1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6012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916381" w:rsidRPr="007D3A61" w14:paraId="433069A6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4CCB6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2F86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60 (5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CD25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7 (5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D76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3 (4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D93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0A104A15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1EE81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A599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7 (4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DD8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3 (4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B8E5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4 (5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D58D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2314E0BE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6C286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DENV 1 PRNT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bscript"/>
              </w:rPr>
              <w:t>90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5FAD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573F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FF34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3645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0.068</w:t>
            </w:r>
          </w:p>
        </w:tc>
      </w:tr>
      <w:tr w:rsidR="00916381" w:rsidRPr="007D3A61" w14:paraId="1530A492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E8D3F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9AE1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59 (5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8048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9 (6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1C20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 (3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ECE2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6B924F05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424B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F524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7 (4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1AE7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1 (3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EBEE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6 (6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E567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699C5716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E7244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DENV 2 PRNT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bscript"/>
              </w:rPr>
              <w:t>90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99DB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49C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AA8F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1F4B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916381" w:rsidRPr="007D3A61" w14:paraId="1F79AE38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D4D7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FA86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7 (4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A5EB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8 (4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0DE7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9 (3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0F1C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722F6DA4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D565D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F437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62 (5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D84B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43 (5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87E5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9 (6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1D15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58AC24AB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2391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DENV 3 PRNT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bscript"/>
              </w:rPr>
              <w:t>90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363D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7D5B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D291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DB97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0.80</w:t>
            </w:r>
          </w:p>
        </w:tc>
      </w:tr>
      <w:tr w:rsidR="00916381" w:rsidRPr="007D3A61" w14:paraId="5B8F1523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794DA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5C24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7 (2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AEF6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1 (2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040F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6 (2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947B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7BB4F8E7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AD3A2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A140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77 (7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0551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57 (7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D1EF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0 (77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B20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4962B0A7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DBCDD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  <w:b/>
              </w:rPr>
              <w:t>DENV 4 PRNT</w:t>
            </w:r>
            <w:r w:rsidRPr="007D3A61">
              <w:rPr>
                <w:rFonts w:ascii="Times New Roman" w:eastAsia="Times New Roman" w:hAnsi="Times New Roman" w:cs="Times New Roman"/>
                <w:b/>
                <w:vertAlign w:val="subscript"/>
              </w:rPr>
              <w:t>90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495E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883E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9E58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7E6C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916381" w:rsidRPr="007D3A61" w14:paraId="24AEF265" w14:textId="77777777" w:rsidTr="00FB0CC7">
        <w:trPr>
          <w:jc w:val="center"/>
        </w:trPr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FD214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3A2E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2 (21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ECA6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19 (2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7265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3 (1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8195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1A1667CE" w14:textId="77777777" w:rsidTr="00FB0CC7">
        <w:trPr>
          <w:jc w:val="center"/>
        </w:trPr>
        <w:tc>
          <w:tcPr>
            <w:tcW w:w="211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C82F" w14:textId="77777777" w:rsidR="00916381" w:rsidRPr="007D3A61" w:rsidRDefault="00916381" w:rsidP="00FB0CC7">
            <w:pPr>
              <w:spacing w:before="100" w:after="100" w:line="259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9575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85 (7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6FF0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61 (7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1A23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>24 (8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834A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6381" w:rsidRPr="007D3A61" w14:paraId="7F23F3D5" w14:textId="77777777" w:rsidTr="00FB0CC7">
        <w:trPr>
          <w:jc w:val="center"/>
        </w:trPr>
        <w:tc>
          <w:tcPr>
            <w:tcW w:w="8201" w:type="dxa"/>
            <w:gridSpan w:val="5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0CF8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D3A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7D3A61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  <w:p w14:paraId="52937CB4" w14:textId="77777777" w:rsidR="00916381" w:rsidRPr="007D3A61" w:rsidRDefault="00916381" w:rsidP="00FB0CC7">
            <w:pPr>
              <w:spacing w:before="100" w:after="100" w:line="259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7D3A61">
              <w:rPr>
                <w:rFonts w:ascii="Times New Roman" w:eastAsia="Times New Roman" w:hAnsi="Times New Roman" w:cs="Times New Roman"/>
              </w:rPr>
              <w:t xml:space="preserve">DENV - Dengue Virus, PRNT - </w:t>
            </w:r>
            <w:r w:rsidRPr="007D3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que Reduction Neutralization Test</w:t>
            </w:r>
          </w:p>
        </w:tc>
      </w:tr>
    </w:tbl>
    <w:p w14:paraId="1605DD20" w14:textId="77777777" w:rsidR="00A94E23" w:rsidRDefault="00916381"/>
    <w:sectPr w:rsidR="00A94E23">
      <w:pgSz w:w="11907" w:h="16839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381"/>
    <w:rsid w:val="00766858"/>
    <w:rsid w:val="00916381"/>
    <w:rsid w:val="00A9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36351"/>
  <w15:chartTrackingRefBased/>
  <w15:docId w15:val="{D0C0821C-3064-4770-AA1E-F976276F6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381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07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son Ruy Rocha Nery Jr.</dc:creator>
  <cp:keywords/>
  <dc:description/>
  <cp:lastModifiedBy>Nivison Ruy Rocha Nery Jr.</cp:lastModifiedBy>
  <cp:revision>1</cp:revision>
  <dcterms:created xsi:type="dcterms:W3CDTF">2021-07-07T02:03:00Z</dcterms:created>
  <dcterms:modified xsi:type="dcterms:W3CDTF">2021-07-07T02:04:00Z</dcterms:modified>
</cp:coreProperties>
</file>